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EBA" w:rsidRDefault="00931EBA" w:rsidP="00931EBA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lang w:val="pt-BR"/>
        </w:rPr>
      </w:pPr>
      <w:r>
        <w:rPr>
          <w:rFonts w:ascii="Times New Roman" w:hAnsi="Times New Roman" w:cs="Times New Roman"/>
          <w:b/>
          <w:bCs/>
          <w:lang w:val="pt-BR"/>
        </w:rPr>
        <w:t>Material suplementar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428"/>
        <w:gridCol w:w="1416"/>
        <w:gridCol w:w="1413"/>
        <w:gridCol w:w="1421"/>
        <w:gridCol w:w="627"/>
      </w:tblGrid>
      <w:tr w:rsidR="00931EBA" w:rsidRPr="00327DCA" w:rsidTr="00A4105E">
        <w:tc>
          <w:tcPr>
            <w:tcW w:w="0" w:type="auto"/>
            <w:gridSpan w:val="6"/>
          </w:tcPr>
          <w:p w:rsidR="00931EBA" w:rsidRPr="00931EBA" w:rsidRDefault="00931EBA" w:rsidP="00931EBA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lang w:val="pt-BR"/>
              </w:rPr>
              <w:t>Table</w:t>
            </w:r>
            <w:proofErr w:type="spellEnd"/>
          </w:p>
          <w:p w:rsidR="00931EBA" w:rsidRPr="00931EBA" w:rsidRDefault="00931EBA" w:rsidP="00931EBA">
            <w:pPr>
              <w:jc w:val="both"/>
              <w:rPr>
                <w:rFonts w:ascii="Times New Roman" w:hAnsi="Times New Roman" w:cs="Times New Roman"/>
                <w:bCs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Characteristics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of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he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MoveMama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study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participants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included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in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he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present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study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in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he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baseline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period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,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according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o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he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randomized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group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(n = 69).</w:t>
            </w:r>
            <w:r w:rsidRPr="00931EBA">
              <w:rPr>
                <w:rFonts w:ascii="Times New Roman" w:hAnsi="Times New Roman" w:cs="Times New Roman"/>
                <w:lang w:val="pt-BR"/>
              </w:rPr>
              <w:t xml:space="preserve"> 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1492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Total </w:t>
            </w:r>
          </w:p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69</w:t>
            </w: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Pilates</w:t>
            </w:r>
            <w:proofErr w:type="spellEnd"/>
          </w:p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(n = 25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Da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ce</w:t>
            </w:r>
          </w:p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(n =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2</w:t>
            </w: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Control</w:t>
            </w:r>
            <w:proofErr w:type="spellEnd"/>
          </w:p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(n = 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2</w:t>
            </w: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)</w:t>
            </w:r>
          </w:p>
        </w:tc>
        <w:tc>
          <w:tcPr>
            <w:tcW w:w="0" w:type="auto"/>
            <w:vAlign w:val="center"/>
          </w:tcPr>
          <w:p w:rsidR="00931EBA" w:rsidRPr="000E4A44" w:rsidRDefault="00931EBA" w:rsidP="00931E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value</w:t>
            </w:r>
            <w:proofErr w:type="spellEnd"/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édia (DP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édia (DP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édia (DP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Age</w:t>
            </w: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5.4(10.4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4.4(10.4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5.0(10.0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6.8(11.2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88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Months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after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surgery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r w:rsidRPr="001912E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pt-BR"/>
              </w:rPr>
              <w:t>d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9.1(18.0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9.3(17.3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5.4(17.4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3.0(19.0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23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 (%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 (%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 (%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B2959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Body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Mass Index </w:t>
            </w:r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c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21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Normal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eight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18.5–24.9)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3(33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2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(41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(27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verweight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acima 25.0)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6(67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(68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(59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(73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Surgery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 xml:space="preserve"> c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73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stectomy</w:t>
            </w:r>
            <w:proofErr w:type="spellEnd"/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4(35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(52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(27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(23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servative</w:t>
            </w:r>
            <w:proofErr w:type="spellEnd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urgery</w:t>
            </w:r>
            <w:proofErr w:type="spellEnd"/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5(65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(48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(73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(77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Surgery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side</w:t>
            </w:r>
            <w:proofErr w:type="spellEnd"/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c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7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ight</w:t>
            </w:r>
            <w:proofErr w:type="spellEnd"/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2(46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(36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(64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(41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eft</w:t>
            </w:r>
            <w:proofErr w:type="spellEnd"/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7(54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(64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6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(59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Breast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reconstruction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 xml:space="preserve"> b*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03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Yes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(52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(58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(67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(20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o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1(48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(42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(33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(80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Axillary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approach</w:t>
            </w:r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08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ymph</w:t>
            </w:r>
            <w:proofErr w:type="spellEnd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node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dissection</w:t>
            </w:r>
            <w:proofErr w:type="spellEnd"/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9(57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(68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6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(64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entinel</w:t>
            </w:r>
            <w:proofErr w:type="spellEnd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ymph</w:t>
            </w:r>
            <w:proofErr w:type="spellEnd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node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nly</w:t>
            </w:r>
            <w:proofErr w:type="spellEnd"/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(20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(8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(32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(23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one</w:t>
            </w:r>
            <w:proofErr w:type="spellEnd"/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(23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(24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(32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(13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Hormone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therapy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modality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 xml:space="preserve"> c</w:t>
            </w:r>
          </w:p>
        </w:tc>
        <w:tc>
          <w:tcPr>
            <w:tcW w:w="1492" w:type="dxa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59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Inibidores de </w:t>
            </w:r>
            <w:proofErr w:type="spellStart"/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romatase</w:t>
            </w:r>
            <w:proofErr w:type="spellEnd"/>
          </w:p>
        </w:tc>
        <w:tc>
          <w:tcPr>
            <w:tcW w:w="1492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1(59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(68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0(45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(64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amoxifen</w:t>
            </w:r>
            <w:proofErr w:type="spellEnd"/>
          </w:p>
        </w:tc>
        <w:tc>
          <w:tcPr>
            <w:tcW w:w="1492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8(41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2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(55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5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Physiotherapy</w:t>
            </w:r>
            <w:proofErr w:type="spellEnd"/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1492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78</w:t>
            </w: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articipa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e</w:t>
            </w:r>
            <w:proofErr w:type="spellEnd"/>
          </w:p>
        </w:tc>
        <w:tc>
          <w:tcPr>
            <w:tcW w:w="1492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(6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(9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(9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:rsidTr="00A4105E">
        <w:tc>
          <w:tcPr>
            <w:tcW w:w="2465" w:type="dxa"/>
          </w:tcPr>
          <w:p w:rsidR="00931EBA" w:rsidRPr="000E4A44" w:rsidRDefault="00101924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Doe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articipate</w:t>
            </w:r>
            <w:proofErr w:type="spellEnd"/>
          </w:p>
        </w:tc>
        <w:tc>
          <w:tcPr>
            <w:tcW w:w="1492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5(94)</w:t>
            </w:r>
          </w:p>
        </w:tc>
        <w:tc>
          <w:tcPr>
            <w:tcW w:w="1470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5(100)</w:t>
            </w:r>
          </w:p>
        </w:tc>
        <w:tc>
          <w:tcPr>
            <w:tcW w:w="1465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(91)</w:t>
            </w:r>
          </w:p>
        </w:tc>
        <w:tc>
          <w:tcPr>
            <w:tcW w:w="1478" w:type="dxa"/>
            <w:vAlign w:val="center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(91)</w:t>
            </w:r>
          </w:p>
        </w:tc>
        <w:tc>
          <w:tcPr>
            <w:tcW w:w="0" w:type="auto"/>
          </w:tcPr>
          <w:p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327DCA" w:rsidTr="00101924">
        <w:trPr>
          <w:trHeight w:val="1354"/>
        </w:trPr>
        <w:tc>
          <w:tcPr>
            <w:tcW w:w="0" w:type="auto"/>
            <w:gridSpan w:val="6"/>
          </w:tcPr>
          <w:p w:rsidR="00101924" w:rsidRPr="00101924" w:rsidRDefault="00101924" w:rsidP="00101924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ote</w:t>
            </w:r>
            <w:r w:rsidR="00931EBA"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: </w:t>
            </w:r>
            <w:r w:rsidRPr="001019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a</w:t>
            </w:r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ne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-Way ANOVA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onferroni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ost hoc.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1019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b</w:t>
            </w:r>
            <w:proofErr w:type="gram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isher's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xact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test.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1019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c</w:t>
            </w:r>
            <w:proofErr w:type="gram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Chi-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quare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test.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1019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d</w:t>
            </w:r>
            <w:proofErr w:type="gram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ruskal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Wallis test.</w:t>
            </w:r>
          </w:p>
          <w:p w:rsidR="00101924" w:rsidRPr="00101924" w:rsidRDefault="00101924" w:rsidP="00101924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* In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reast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econstruction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variable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nly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atients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o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underwent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stectomy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ere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sidered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n = 24).</w:t>
            </w:r>
          </w:p>
          <w:p w:rsidR="00101924" w:rsidRPr="00101924" w:rsidRDefault="00101924" w:rsidP="00101924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ssing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–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reast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econstruction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n = 1), time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fter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urgery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n = 1).</w:t>
            </w:r>
          </w:p>
          <w:p w:rsidR="00931EBA" w:rsidRPr="000E4A44" w:rsidRDefault="00931EBA" w:rsidP="00101924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0" w:name="_GoBack"/>
            <w:bookmarkEnd w:id="0"/>
          </w:p>
        </w:tc>
      </w:tr>
    </w:tbl>
    <w:p w:rsidR="001E5F1E" w:rsidRDefault="00101924"/>
    <w:sectPr w:rsidR="001E5F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EBA"/>
    <w:rsid w:val="00101924"/>
    <w:rsid w:val="001E1670"/>
    <w:rsid w:val="00372A03"/>
    <w:rsid w:val="004B70D9"/>
    <w:rsid w:val="004F59AD"/>
    <w:rsid w:val="005040CA"/>
    <w:rsid w:val="00595155"/>
    <w:rsid w:val="005A78EB"/>
    <w:rsid w:val="005F32C4"/>
    <w:rsid w:val="0061042B"/>
    <w:rsid w:val="006A25FE"/>
    <w:rsid w:val="006F3D0F"/>
    <w:rsid w:val="007519FB"/>
    <w:rsid w:val="008C4412"/>
    <w:rsid w:val="00931EBA"/>
    <w:rsid w:val="00A539CC"/>
    <w:rsid w:val="00AE0E5C"/>
    <w:rsid w:val="00B473A7"/>
    <w:rsid w:val="00C3728D"/>
    <w:rsid w:val="00CA3872"/>
    <w:rsid w:val="00CA7497"/>
    <w:rsid w:val="00D75311"/>
    <w:rsid w:val="00D9680F"/>
    <w:rsid w:val="00DB49C7"/>
    <w:rsid w:val="00E86BE0"/>
    <w:rsid w:val="00EB5F04"/>
    <w:rsid w:val="00F06A0C"/>
    <w:rsid w:val="00F7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D9FA8"/>
  <w15:chartTrackingRefBased/>
  <w15:docId w15:val="{2F5F258F-A4F5-4BEE-AC92-5342D8970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EBA"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31EB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45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</dc:creator>
  <cp:keywords/>
  <dc:description/>
  <cp:lastModifiedBy>juliana</cp:lastModifiedBy>
  <cp:revision>1</cp:revision>
  <dcterms:created xsi:type="dcterms:W3CDTF">2025-04-23T17:55:00Z</dcterms:created>
  <dcterms:modified xsi:type="dcterms:W3CDTF">2025-04-23T18:13:00Z</dcterms:modified>
</cp:coreProperties>
</file>